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29BF99" w14:textId="77777777" w:rsidR="00683942" w:rsidRDefault="00683942" w:rsidP="00683942">
      <w:pPr>
        <w:spacing w:after="0" w:line="240" w:lineRule="auto"/>
        <w:rPr>
          <w:rFonts w:ascii="Times New Roman" w:hAnsi="Times New Roman" w:cs="Times New Roman"/>
          <w:noProof/>
        </w:rPr>
      </w:pPr>
      <w:r w:rsidRPr="004C0BCF">
        <w:rPr>
          <w:rFonts w:ascii="Times New Roman" w:hAnsi="Times New Roman" w:cs="Times New Roman"/>
          <w:noProof/>
        </w:rPr>
        <w:t>Table S1</w:t>
      </w:r>
      <w:r>
        <w:rPr>
          <w:rFonts w:ascii="Times New Roman" w:hAnsi="Times New Roman" w:cs="Times New Roman"/>
          <w:noProof/>
        </w:rPr>
        <w:t>6</w:t>
      </w:r>
    </w:p>
    <w:p w14:paraId="42A81C8F" w14:textId="77777777" w:rsidR="00683942" w:rsidRPr="00E36845" w:rsidRDefault="00683942" w:rsidP="00683942">
      <w:pPr>
        <w:spacing w:after="0" w:line="240" w:lineRule="auto"/>
        <w:rPr>
          <w:rFonts w:ascii="Times New Roman" w:hAnsi="Times New Roman" w:cs="Times New Roman"/>
          <w:i/>
          <w:iCs/>
          <w:noProof/>
        </w:rPr>
      </w:pPr>
      <w:r w:rsidRPr="00E36845">
        <w:rPr>
          <w:rFonts w:ascii="Times New Roman" w:hAnsi="Times New Roman" w:cs="Times New Roman"/>
          <w:i/>
          <w:iCs/>
          <w:noProof/>
        </w:rPr>
        <w:t>Effects of G840C Genotype on Personality Domain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77"/>
        <w:gridCol w:w="675"/>
        <w:gridCol w:w="601"/>
        <w:gridCol w:w="675"/>
        <w:gridCol w:w="891"/>
        <w:gridCol w:w="222"/>
        <w:gridCol w:w="675"/>
        <w:gridCol w:w="601"/>
        <w:gridCol w:w="675"/>
        <w:gridCol w:w="891"/>
      </w:tblGrid>
      <w:tr w:rsidR="00683942" w:rsidRPr="00490A6F" w14:paraId="29787A33" w14:textId="77777777" w:rsidTr="0084626E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65C7AD5" w14:textId="77777777" w:rsidR="00683942" w:rsidRPr="00490A6F" w:rsidRDefault="00683942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E111E5" w14:textId="77777777" w:rsidR="00683942" w:rsidRPr="00490A6F" w:rsidRDefault="00683942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</w:tr>
      <w:tr w:rsidR="00683942" w:rsidRPr="00490A6F" w14:paraId="760298BF" w14:textId="77777777" w:rsidTr="0084626E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F4C19C" w14:textId="77777777" w:rsidR="00683942" w:rsidRPr="00490A6F" w:rsidRDefault="00683942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B4314D" w14:textId="77777777" w:rsidR="00683942" w:rsidRPr="00490A6F" w:rsidRDefault="00683942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0A6F">
              <w:rPr>
                <w:rFonts w:ascii="Times New Roman" w:eastAsia="Times New Roman" w:hAnsi="Times New Roman" w:cs="Times New Roman"/>
                <w:color w:val="000000"/>
              </w:rPr>
              <w:t>C Present vs. Absen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8D41037" w14:textId="77777777" w:rsidR="00683942" w:rsidRPr="00490A6F" w:rsidRDefault="00683942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7F057D" w14:textId="77777777" w:rsidR="00683942" w:rsidRPr="00490A6F" w:rsidRDefault="00683942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0A6F">
              <w:rPr>
                <w:rFonts w:ascii="Times New Roman" w:eastAsia="Times New Roman" w:hAnsi="Times New Roman" w:cs="Times New Roman"/>
                <w:color w:val="000000"/>
              </w:rPr>
              <w:t>G Present vs. Absent</w:t>
            </w:r>
          </w:p>
        </w:tc>
      </w:tr>
      <w:tr w:rsidR="00683942" w:rsidRPr="00490A6F" w14:paraId="77EE17EB" w14:textId="77777777" w:rsidTr="0084626E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AADFD4" w14:textId="77777777" w:rsidR="00683942" w:rsidRPr="00490A6F" w:rsidRDefault="00683942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9BF61" w14:textId="77777777" w:rsidR="00683942" w:rsidRPr="00490A6F" w:rsidRDefault="00683942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90A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FAD46" w14:textId="77777777" w:rsidR="00683942" w:rsidRPr="00490A6F" w:rsidRDefault="00683942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90A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749BF" w14:textId="77777777" w:rsidR="00683942" w:rsidRPr="00490A6F" w:rsidRDefault="00683942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90A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4ECC4" w14:textId="77777777" w:rsidR="00683942" w:rsidRPr="00490A6F" w:rsidRDefault="00683942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0C06E1" w14:textId="77777777" w:rsidR="00683942" w:rsidRPr="00490A6F" w:rsidRDefault="00683942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099E4" w14:textId="77777777" w:rsidR="00683942" w:rsidRPr="00490A6F" w:rsidRDefault="00683942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90A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C837D" w14:textId="77777777" w:rsidR="00683942" w:rsidRPr="00490A6F" w:rsidRDefault="00683942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90A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D2D12" w14:textId="77777777" w:rsidR="00683942" w:rsidRPr="00490A6F" w:rsidRDefault="00683942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90A6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7037F" w14:textId="77777777" w:rsidR="00683942" w:rsidRPr="00490A6F" w:rsidRDefault="00683942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683942" w:rsidRPr="00490A6F" w14:paraId="4DEDF9FD" w14:textId="77777777" w:rsidTr="0084626E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4188B16" w14:textId="77777777" w:rsidR="00683942" w:rsidRPr="00490A6F" w:rsidRDefault="00683942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ciabil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9C7015" w14:textId="77777777" w:rsidR="00683942" w:rsidRPr="00490A6F" w:rsidRDefault="00683942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84AC18" w14:textId="77777777" w:rsidR="00683942" w:rsidRPr="00490A6F" w:rsidRDefault="00683942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CB0615" w14:textId="77777777" w:rsidR="00683942" w:rsidRPr="00490A6F" w:rsidRDefault="00683942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BB54D04" w14:textId="77777777" w:rsidR="00683942" w:rsidRPr="00490A6F" w:rsidRDefault="00683942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584FD1" w14:textId="77777777" w:rsidR="00683942" w:rsidRPr="00490A6F" w:rsidRDefault="00683942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FAFC11" w14:textId="77777777" w:rsidR="00683942" w:rsidRPr="00490A6F" w:rsidRDefault="00683942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A4C44F" w14:textId="77777777" w:rsidR="00683942" w:rsidRPr="00490A6F" w:rsidRDefault="00683942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0BE404" w14:textId="77777777" w:rsidR="00683942" w:rsidRPr="00490A6F" w:rsidRDefault="00683942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3734B6" w14:textId="77777777" w:rsidR="00683942" w:rsidRPr="00490A6F" w:rsidRDefault="00683942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683942" w:rsidRPr="00490A6F" w14:paraId="1F0D0BD9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9C50E0" w14:textId="77777777" w:rsidR="00683942" w:rsidRPr="00490A6F" w:rsidRDefault="00683942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0A6F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D785C8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340C6B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CD38A5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02C844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C9A6A3" w14:textId="77777777" w:rsidR="00683942" w:rsidRPr="00490A6F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0A5BBB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6E0EB2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367C82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5369C2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683942" w:rsidRPr="00490A6F" w14:paraId="43C583E5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C4B8A" w14:textId="77777777" w:rsidR="00683942" w:rsidRPr="00490A6F" w:rsidRDefault="00683942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0A6F">
              <w:rPr>
                <w:rFonts w:ascii="Times New Roman" w:eastAsia="Times New Roman" w:hAnsi="Times New Roman" w:cs="Times New Roman"/>
                <w:color w:val="000000"/>
              </w:rPr>
              <w:t>Male vs. 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3AC073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-0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F5FB61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B99EF7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-3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1444B1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9C27C6" w14:textId="77777777" w:rsidR="00683942" w:rsidRPr="00490A6F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AE98DE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-0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2B507E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BBD56D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-3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F7A6C3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683942" w:rsidRPr="00490A6F" w14:paraId="4E1BFA9F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61C82E" w14:textId="77777777" w:rsidR="00683942" w:rsidRPr="00490A6F" w:rsidRDefault="00683942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0A6F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4933F9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5BB831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B5F662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B9EB7C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8BE4BD" w14:textId="77777777" w:rsidR="00683942" w:rsidRPr="00490A6F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D307B1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DAF3C2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C626E1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-0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CE5190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683942" w:rsidRPr="00490A6F" w14:paraId="5ECAFE44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6A8286" w14:textId="77777777" w:rsidR="00683942" w:rsidRPr="00490A6F" w:rsidRDefault="00683942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0A6F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1E2392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479085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804185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5E40E4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EC3FCC" w14:textId="77777777" w:rsidR="00683942" w:rsidRPr="00490A6F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584E33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-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CD33D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00CDC3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-1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E27C64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683942" w:rsidRPr="00490A6F" w14:paraId="4E50948E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2C894CF2" w14:textId="77777777" w:rsidR="00683942" w:rsidRPr="00490A6F" w:rsidRDefault="00683942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mpulsivene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59BC61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9C8E42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0A5C95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8E9B77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EF0E2D" w14:textId="77777777" w:rsidR="00683942" w:rsidRPr="00490A6F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FFCE68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9E4180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439D8D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FFD9BB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3942" w:rsidRPr="00490A6F" w14:paraId="03B10F35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5FD937" w14:textId="77777777" w:rsidR="00683942" w:rsidRPr="00490A6F" w:rsidRDefault="00683942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0A6F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1CCD59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FEBC48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89CDD3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-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AA1648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25A119" w14:textId="77777777" w:rsidR="00683942" w:rsidRPr="00490A6F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A206DC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-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EE0A67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11DB26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-3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111075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683942" w:rsidRPr="00490A6F" w14:paraId="658389ED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A1084C" w14:textId="77777777" w:rsidR="00683942" w:rsidRPr="00490A6F" w:rsidRDefault="00683942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0A6F">
              <w:rPr>
                <w:rFonts w:ascii="Times New Roman" w:eastAsia="Times New Roman" w:hAnsi="Times New Roman" w:cs="Times New Roman"/>
                <w:color w:val="000000"/>
              </w:rPr>
              <w:t>Male vs. 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C80D3F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B10838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95407D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3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D79D80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C22A24" w14:textId="77777777" w:rsidR="00683942" w:rsidRPr="00490A6F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D788EF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AD1B34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F986C2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3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B3BDC2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683942" w:rsidRPr="00490A6F" w14:paraId="773B74DF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4F29C2" w14:textId="77777777" w:rsidR="00683942" w:rsidRPr="00490A6F" w:rsidRDefault="00683942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0A6F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01B718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D9CF5E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F503BD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-0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9D6B84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325230" w14:textId="77777777" w:rsidR="00683942" w:rsidRPr="00490A6F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87CDDC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F14344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AE7971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5DA10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</w:tr>
      <w:tr w:rsidR="00683942" w:rsidRPr="00490A6F" w14:paraId="28DED47F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FF7FC7" w14:textId="77777777" w:rsidR="00683942" w:rsidRPr="00490A6F" w:rsidRDefault="00683942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0A6F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D5DD5E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9A4474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40DFCC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-0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D65DCA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D8EF90" w14:textId="77777777" w:rsidR="00683942" w:rsidRPr="00490A6F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6B57B4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107FE9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0800A9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0E2644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683942" w:rsidRPr="00490A6F" w14:paraId="76427327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078AE528" w14:textId="77777777" w:rsidR="00683942" w:rsidRPr="00490A6F" w:rsidRDefault="00683942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minanc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85DAE9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2C235F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559768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9E247C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EA6942" w14:textId="77777777" w:rsidR="00683942" w:rsidRPr="00490A6F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D4FC5E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E27180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28FCB1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72C6D3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3942" w:rsidRPr="00490A6F" w14:paraId="1CD5B773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488B96" w14:textId="77777777" w:rsidR="00683942" w:rsidRPr="00490A6F" w:rsidRDefault="00683942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0A6F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1FF366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C97E47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FE24C4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-0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D524CF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F1D61F" w14:textId="77777777" w:rsidR="00683942" w:rsidRPr="00490A6F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B00A39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-0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85236F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AD18B6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-2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99F195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</w:tr>
      <w:tr w:rsidR="00683942" w:rsidRPr="00490A6F" w14:paraId="6F54F327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EB73D8" w14:textId="77777777" w:rsidR="00683942" w:rsidRPr="00490A6F" w:rsidRDefault="00683942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0A6F">
              <w:rPr>
                <w:rFonts w:ascii="Times New Roman" w:eastAsia="Times New Roman" w:hAnsi="Times New Roman" w:cs="Times New Roman"/>
                <w:color w:val="000000"/>
              </w:rPr>
              <w:t>Male vs. 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C800BB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D0E8E9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8430D4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2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51E3FF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A48334" w14:textId="77777777" w:rsidR="00683942" w:rsidRPr="00490A6F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4A4C5E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6069E4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CB556E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3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990B58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683942" w:rsidRPr="00490A6F" w14:paraId="7D884620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01043F" w14:textId="77777777" w:rsidR="00683942" w:rsidRPr="00490A6F" w:rsidRDefault="00683942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0A6F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0CC014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3174EA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5F10F3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-0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19E8E2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07FF31" w14:textId="77777777" w:rsidR="00683942" w:rsidRPr="00490A6F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D5D384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204B30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F16147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-0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2DCFC3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683942" w:rsidRPr="00490A6F" w14:paraId="25646FF1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F7351B" w14:textId="77777777" w:rsidR="00683942" w:rsidRPr="00490A6F" w:rsidRDefault="00683942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0A6F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BD33D5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7A694A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261FE9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-1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A31A4A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347168" w14:textId="77777777" w:rsidR="00683942" w:rsidRPr="00490A6F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EF8B88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C8B7B2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3C18F6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963B0F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683942" w:rsidRPr="00490A6F" w14:paraId="6C6E64F9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19273197" w14:textId="77777777" w:rsidR="00683942" w:rsidRPr="00490A6F" w:rsidRDefault="00683942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penne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A63ACF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2ADF94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D01C70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DFCF47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1FA16C" w14:textId="77777777" w:rsidR="00683942" w:rsidRPr="00490A6F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8082C7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25DE44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CCA59A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F9E90C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3942" w:rsidRPr="00490A6F" w14:paraId="268DB558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2488C9" w14:textId="77777777" w:rsidR="00683942" w:rsidRPr="00490A6F" w:rsidRDefault="00683942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0A6F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A06940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F29B1C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35595D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-0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2169C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1A1FA2" w14:textId="77777777" w:rsidR="00683942" w:rsidRPr="00490A6F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3C7633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8F4F08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D7AAD8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C1D825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</w:tr>
      <w:tr w:rsidR="00683942" w:rsidRPr="00490A6F" w14:paraId="36BA5B8F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72C9C3" w14:textId="77777777" w:rsidR="00683942" w:rsidRPr="00490A6F" w:rsidRDefault="00683942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0A6F">
              <w:rPr>
                <w:rFonts w:ascii="Times New Roman" w:eastAsia="Times New Roman" w:hAnsi="Times New Roman" w:cs="Times New Roman"/>
                <w:color w:val="000000"/>
              </w:rPr>
              <w:t>Male vs. 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B2FAAF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47D1EE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4D86CD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396388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AC1207" w14:textId="77777777" w:rsidR="00683942" w:rsidRPr="00490A6F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3C642C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DBA65B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89B7A5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2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56EC77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</w:tr>
      <w:tr w:rsidR="00683942" w:rsidRPr="00490A6F" w14:paraId="1B17544F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575DFC" w14:textId="77777777" w:rsidR="00683942" w:rsidRPr="00490A6F" w:rsidRDefault="00683942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0A6F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BD48A5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9888FA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CBD104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-1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1E3E93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53691D" w14:textId="77777777" w:rsidR="00683942" w:rsidRPr="00490A6F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F463F6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ABB9E5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0764D3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-1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B3DC4C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683942" w:rsidRPr="00490A6F" w14:paraId="798A3474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0A288C" w14:textId="77777777" w:rsidR="00683942" w:rsidRPr="00490A6F" w:rsidRDefault="00683942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0A6F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2787F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9580B8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77F1DB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861E53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461FBC" w14:textId="77777777" w:rsidR="00683942" w:rsidRPr="00490A6F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C3103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30FF08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B49F8F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5A1FFF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</w:tr>
      <w:tr w:rsidR="00683942" w:rsidRPr="00490A6F" w14:paraId="38906235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60B3689" w14:textId="77777777" w:rsidR="00683942" w:rsidRPr="00490A6F" w:rsidRDefault="00683942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gative Affec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37F678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F7251E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57F3B3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2CE0FD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BFFDE8" w14:textId="77777777" w:rsidR="00683942" w:rsidRPr="00490A6F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7CAFBB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6E7BEB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9497D3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914EFF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3942" w:rsidRPr="00490A6F" w14:paraId="0D0BB5E7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144F5E" w14:textId="77777777" w:rsidR="00683942" w:rsidRPr="00490A6F" w:rsidRDefault="00683942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0A6F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3580E6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9EB06D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E31A44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738648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F3615C" w14:textId="77777777" w:rsidR="00683942" w:rsidRPr="00490A6F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ABACD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0CFCAD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464725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244F86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683942" w:rsidRPr="00490A6F" w14:paraId="3951013B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4E19E4" w14:textId="77777777" w:rsidR="00683942" w:rsidRPr="00490A6F" w:rsidRDefault="00683942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0A6F">
              <w:rPr>
                <w:rFonts w:ascii="Times New Roman" w:eastAsia="Times New Roman" w:hAnsi="Times New Roman" w:cs="Times New Roman"/>
                <w:color w:val="000000"/>
              </w:rPr>
              <w:t>Male vs. 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43F16E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91EC3D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20D3EC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-0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6EF6FF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0694FD" w14:textId="77777777" w:rsidR="00683942" w:rsidRPr="00490A6F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8E8D98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DAD855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AA2619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-0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4522A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  <w:tr w:rsidR="00683942" w:rsidRPr="00490A6F" w14:paraId="522CF18A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90474" w14:textId="77777777" w:rsidR="00683942" w:rsidRPr="00490A6F" w:rsidRDefault="00683942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0A6F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1CD60B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4C403D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490848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-1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CF5467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E5A746" w14:textId="77777777" w:rsidR="00683942" w:rsidRPr="00490A6F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4ED038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96B921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48F716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-1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3BE780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83942" w:rsidRPr="00490A6F" w14:paraId="25F18A9B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3B2562" w14:textId="77777777" w:rsidR="00683942" w:rsidRPr="00490A6F" w:rsidRDefault="00683942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0A6F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15E9CE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B76F6E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3AC8DE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38DACC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2E782F" w14:textId="77777777" w:rsidR="00683942" w:rsidRPr="00490A6F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C58622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B77EEC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8D02E4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-0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B4D8E5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683942" w:rsidRPr="00490A6F" w14:paraId="19B96E15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3E5F25BD" w14:textId="77777777" w:rsidR="00683942" w:rsidRPr="00490A6F" w:rsidRDefault="00683942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-socialit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379DCC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AD88A7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605DF1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008FEA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9DC1AD" w14:textId="77777777" w:rsidR="00683942" w:rsidRPr="00490A6F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1BD021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0C6A5D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594C9A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DC691D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3942" w:rsidRPr="00490A6F" w14:paraId="19594049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C0C85C" w14:textId="77777777" w:rsidR="00683942" w:rsidRPr="00490A6F" w:rsidRDefault="00683942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0A6F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D35C1E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81DDEB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2B2CF5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686967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A06950" w14:textId="77777777" w:rsidR="00683942" w:rsidRPr="00490A6F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F4F430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488BE9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2C4582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3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735A3A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683942" w:rsidRPr="00490A6F" w14:paraId="38CC836A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03E280" w14:textId="77777777" w:rsidR="00683942" w:rsidRPr="00490A6F" w:rsidRDefault="00683942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0A6F">
              <w:rPr>
                <w:rFonts w:ascii="Times New Roman" w:eastAsia="Times New Roman" w:hAnsi="Times New Roman" w:cs="Times New Roman"/>
                <w:color w:val="000000"/>
              </w:rPr>
              <w:t>Male vs. 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1501E6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-0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F68D47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96A387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-3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0C4524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C53A6A" w14:textId="77777777" w:rsidR="00683942" w:rsidRPr="00490A6F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5EC129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-0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2514C4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9A78FF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-3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20A7A8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683942" w:rsidRPr="00490A6F" w14:paraId="1E7B778D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DA59DE" w14:textId="77777777" w:rsidR="00683942" w:rsidRPr="00490A6F" w:rsidRDefault="00683942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0A6F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B663C2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1DAF3D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D8A5FA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645A88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F21722" w14:textId="77777777" w:rsidR="00683942" w:rsidRPr="00490A6F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6E336A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B74EF6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5D0B1C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7FFF8C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</w:tr>
      <w:tr w:rsidR="00683942" w:rsidRPr="00490A6F" w14:paraId="016F5ED9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A61FF6" w14:textId="77777777" w:rsidR="00683942" w:rsidRPr="00490A6F" w:rsidRDefault="00683942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0A6F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24DBA2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0AC9B1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E86990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268020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0DF1B0" w14:textId="77777777" w:rsidR="00683942" w:rsidRPr="00490A6F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FDD144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-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520B52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893F07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-1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43BB25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</w:tr>
      <w:tr w:rsidR="00683942" w:rsidRPr="00490A6F" w14:paraId="4F325DBD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28966D98" w14:textId="77777777" w:rsidR="00683942" w:rsidRPr="00490A6F" w:rsidRDefault="00683942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oldne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F733FE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925918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70F0A8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CD33BA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46201D" w14:textId="77777777" w:rsidR="00683942" w:rsidRPr="00490A6F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4AE58F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555D83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F15E21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B4F547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3942" w:rsidRPr="00490A6F" w14:paraId="61F2D47B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42F74C" w14:textId="77777777" w:rsidR="00683942" w:rsidRPr="00490A6F" w:rsidRDefault="00683942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0A6F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15FE11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C0BBC0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EF8BF8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-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D96D0E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398242" w14:textId="77777777" w:rsidR="00683942" w:rsidRPr="00490A6F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470573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-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A90710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80B512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-1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AF5F97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683942" w:rsidRPr="00490A6F" w14:paraId="5F847994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CE6E77" w14:textId="77777777" w:rsidR="00683942" w:rsidRPr="00490A6F" w:rsidRDefault="00683942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0A6F">
              <w:rPr>
                <w:rFonts w:ascii="Times New Roman" w:eastAsia="Times New Roman" w:hAnsi="Times New Roman" w:cs="Times New Roman"/>
                <w:color w:val="000000"/>
              </w:rPr>
              <w:t>Male vs. 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70A7C4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E0F08D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795638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D8C12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234D54" w14:textId="77777777" w:rsidR="00683942" w:rsidRPr="00490A6F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5A7198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C4CB82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BFF44C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0BD8AF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83942" w:rsidRPr="00490A6F" w14:paraId="495903F5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3911F5" w14:textId="77777777" w:rsidR="00683942" w:rsidRPr="00490A6F" w:rsidRDefault="00683942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0A6F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72D31F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1A347D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5C6C49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B3144B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1E710A" w14:textId="77777777" w:rsidR="00683942" w:rsidRPr="00490A6F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E366C7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EA811D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67FE71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9904C6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</w:tr>
      <w:tr w:rsidR="00683942" w:rsidRPr="00490A6F" w14:paraId="3B5054C5" w14:textId="77777777" w:rsidTr="0084626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F9BAA6" w14:textId="77777777" w:rsidR="00683942" w:rsidRPr="00490A6F" w:rsidRDefault="00683942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0A6F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7A5AAE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F5A01A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0BC595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A7D18D" w14:textId="77777777" w:rsidR="00683942" w:rsidRPr="005217CE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17CE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1EE1B1" w14:textId="77777777" w:rsidR="00683942" w:rsidRPr="00490A6F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C52A7B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FB68BC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EDA2AD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86B166" w14:textId="77777777" w:rsidR="00683942" w:rsidRPr="00DE68E6" w:rsidRDefault="00683942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8E6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</w:tr>
    </w:tbl>
    <w:p w14:paraId="61D215FE" w14:textId="20472365" w:rsidR="001C4AF8" w:rsidRPr="00683942" w:rsidRDefault="00683942">
      <w:pPr>
        <w:rPr>
          <w:rFonts w:ascii="Times New Roman" w:hAnsi="Times New Roman" w:cs="Times New Roman"/>
          <w:noProof/>
          <w:sz w:val="20"/>
          <w:szCs w:val="20"/>
        </w:rPr>
      </w:pPr>
      <w:r w:rsidRPr="00E36845">
        <w:rPr>
          <w:rFonts w:ascii="Times New Roman" w:hAnsi="Times New Roman" w:cs="Times New Roman"/>
          <w:i/>
          <w:iCs/>
          <w:noProof/>
          <w:sz w:val="20"/>
          <w:szCs w:val="20"/>
        </w:rPr>
        <w:t>Note</w:t>
      </w:r>
      <w:r w:rsidRPr="00E36845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E36845">
        <w:rPr>
          <w:rFonts w:ascii="Times New Roman" w:hAnsi="Times New Roman" w:cs="Times New Roman"/>
          <w:i/>
          <w:iCs/>
          <w:noProof/>
          <w:sz w:val="20"/>
          <w:szCs w:val="20"/>
        </w:rPr>
        <w:t>N</w:t>
      </w:r>
      <w:r w:rsidRPr="00E36845">
        <w:rPr>
          <w:rFonts w:ascii="Times New Roman" w:hAnsi="Times New Roman" w:cs="Times New Roman"/>
          <w:noProof/>
          <w:sz w:val="20"/>
          <w:szCs w:val="20"/>
        </w:rPr>
        <w:t xml:space="preserve"> = 122</w:t>
      </w:r>
      <w:r>
        <w:rPr>
          <w:rFonts w:ascii="Times New Roman" w:hAnsi="Times New Roman" w:cs="Times New Roman"/>
          <w:noProof/>
          <w:sz w:val="20"/>
          <w:szCs w:val="20"/>
        </w:rPr>
        <w:t>.</w:t>
      </w:r>
    </w:p>
    <w:sectPr w:rsidR="001C4AF8" w:rsidRPr="00683942" w:rsidSect="00B122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942"/>
    <w:rsid w:val="001C4AF8"/>
    <w:rsid w:val="00683942"/>
    <w:rsid w:val="00B12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3C6F6"/>
  <w15:chartTrackingRefBased/>
  <w15:docId w15:val="{9376E750-736D-4E09-AD26-58CCCBEF5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9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4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Weiss</dc:creator>
  <cp:keywords/>
  <dc:description/>
  <cp:lastModifiedBy>Alexander Weiss</cp:lastModifiedBy>
  <cp:revision>1</cp:revision>
  <dcterms:created xsi:type="dcterms:W3CDTF">2021-07-10T14:06:00Z</dcterms:created>
  <dcterms:modified xsi:type="dcterms:W3CDTF">2021-07-10T14:09:00Z</dcterms:modified>
</cp:coreProperties>
</file>